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BD01B" w14:textId="68B2F883" w:rsidR="00D42039" w:rsidRDefault="00D42039">
      <w:pPr>
        <w:rPr>
          <w:b/>
          <w:bCs/>
        </w:rPr>
      </w:pPr>
      <w:r w:rsidRPr="00155D77">
        <w:rPr>
          <w:b/>
          <w:bCs/>
        </w:rPr>
        <w:t xml:space="preserve">Scoping review protocol: </w:t>
      </w:r>
    </w:p>
    <w:p w14:paraId="77AC5AB2" w14:textId="7C2017E6" w:rsidR="00E95E72" w:rsidRPr="00F661E5" w:rsidRDefault="00F661E5">
      <w:r w:rsidRPr="00F661E5">
        <w:t>(Following JBI Manual for Evidence Synthesis</w:t>
      </w:r>
      <w:r w:rsidR="00E95E72">
        <w:t xml:space="preserve">:  </w:t>
      </w:r>
      <w:r w:rsidR="00E95E72" w:rsidRPr="00E95E72">
        <w:t xml:space="preserve">Peters MDJ, Godfrey C, </w:t>
      </w:r>
      <w:proofErr w:type="spellStart"/>
      <w:r w:rsidR="00E95E72" w:rsidRPr="00E95E72">
        <w:t>McInerney</w:t>
      </w:r>
      <w:proofErr w:type="spellEnd"/>
      <w:r w:rsidR="00E95E72" w:rsidRPr="00E95E72">
        <w:t xml:space="preserve"> P, Munn Z, </w:t>
      </w:r>
      <w:proofErr w:type="spellStart"/>
      <w:r w:rsidR="00E95E72" w:rsidRPr="00E95E72">
        <w:t>Tricco</w:t>
      </w:r>
      <w:proofErr w:type="spellEnd"/>
      <w:r w:rsidR="00E95E72" w:rsidRPr="00E95E72">
        <w:t xml:space="preserve"> AC, Khalil, H. Chapter 11: Scoping Reviews (2020 version). In: </w:t>
      </w:r>
      <w:proofErr w:type="spellStart"/>
      <w:r w:rsidR="00E95E72" w:rsidRPr="00E95E72">
        <w:t>Aromataris</w:t>
      </w:r>
      <w:proofErr w:type="spellEnd"/>
      <w:r w:rsidR="00E95E72" w:rsidRPr="00E95E72">
        <w:t xml:space="preserve"> E, Munn Z (Editors). JBI Manual for Evidence Synthesis, JBI, 2020. Available </w:t>
      </w:r>
      <w:proofErr w:type="gramStart"/>
      <w:r w:rsidR="00E95E72" w:rsidRPr="00E95E72">
        <w:t>from  https://synthesismanual.jbi.global</w:t>
      </w:r>
      <w:proofErr w:type="gramEnd"/>
      <w:r w:rsidR="00E95E72" w:rsidRPr="00E95E72">
        <w:t>.   https://doi.org/10.46658/JBIMES-20-12</w:t>
      </w:r>
    </w:p>
    <w:p w14:paraId="3282CA1C" w14:textId="0E99F0E1" w:rsidR="007074D2" w:rsidRDefault="00D42039">
      <w:r w:rsidRPr="00155D77">
        <w:rPr>
          <w:b/>
          <w:bCs/>
        </w:rPr>
        <w:t>Title:</w:t>
      </w:r>
      <w:r>
        <w:t xml:space="preserve">  A </w:t>
      </w:r>
      <w:r w:rsidR="006D72CD">
        <w:t>leadership model for translational</w:t>
      </w:r>
      <w:r>
        <w:t xml:space="preserve"> team performance</w:t>
      </w:r>
    </w:p>
    <w:p w14:paraId="0D121ACA" w14:textId="21B2AD02" w:rsidR="00D42039" w:rsidRDefault="00D42039" w:rsidP="00D42039">
      <w:r w:rsidRPr="00155D77">
        <w:rPr>
          <w:b/>
          <w:bCs/>
        </w:rPr>
        <w:t>Introduction:</w:t>
      </w:r>
      <w:r>
        <w:t xml:space="preserve">  </w:t>
      </w:r>
      <w:r w:rsidR="000613D5">
        <w:t xml:space="preserve">Leadership influences many of the specific competencies needed for effective translational team performance.  </w:t>
      </w:r>
      <w:proofErr w:type="gramStart"/>
      <w:r w:rsidR="000613D5">
        <w:t>However</w:t>
      </w:r>
      <w:proofErr w:type="gramEnd"/>
      <w:r w:rsidR="000613D5">
        <w:t xml:space="preserve"> the knowledge, skills and attitudes are not known. </w:t>
      </w:r>
      <w:r w:rsidR="00155D77">
        <w:t xml:space="preserve"> </w:t>
      </w:r>
    </w:p>
    <w:p w14:paraId="0A9A8157" w14:textId="67609201" w:rsidR="00D42039" w:rsidRPr="002432C1" w:rsidRDefault="002432C1" w:rsidP="00D42039">
      <w:pPr>
        <w:rPr>
          <w:b/>
          <w:bCs/>
        </w:rPr>
      </w:pPr>
      <w:r w:rsidRPr="002432C1">
        <w:rPr>
          <w:b/>
          <w:bCs/>
        </w:rPr>
        <w:t>D</w:t>
      </w:r>
      <w:r w:rsidR="00D42039" w:rsidRPr="002432C1">
        <w:rPr>
          <w:b/>
          <w:bCs/>
        </w:rPr>
        <w:t>efinitions</w:t>
      </w:r>
    </w:p>
    <w:p w14:paraId="764F4498" w14:textId="39ADFF7B" w:rsidR="00BC126E" w:rsidRDefault="00BC126E" w:rsidP="00BC126E">
      <w:pPr>
        <w:pStyle w:val="ListParagraph"/>
        <w:numPr>
          <w:ilvl w:val="0"/>
          <w:numId w:val="1"/>
        </w:numPr>
      </w:pPr>
      <w:r w:rsidRPr="00BC126E">
        <w:t xml:space="preserve">Translational Team (TT) </w:t>
      </w:r>
      <w:r w:rsidR="002432C1">
        <w:t xml:space="preserve">-an </w:t>
      </w:r>
      <w:r w:rsidRPr="00BC126E">
        <w:t>interdisciplinary team that seeks to improve human health</w:t>
      </w:r>
      <w:r>
        <w:t xml:space="preserve"> by developing a device, intervention, drug, </w:t>
      </w:r>
      <w:proofErr w:type="gramStart"/>
      <w:r>
        <w:t>diagnostic</w:t>
      </w:r>
      <w:r w:rsidRPr="00BC126E">
        <w:t xml:space="preserve"> </w:t>
      </w:r>
      <w:r w:rsidR="002432C1">
        <w:t>.</w:t>
      </w:r>
      <w:proofErr w:type="gramEnd"/>
    </w:p>
    <w:p w14:paraId="6E414103" w14:textId="3CC7023F" w:rsidR="00BC126E" w:rsidRDefault="00BC126E" w:rsidP="00BC126E">
      <w:pPr>
        <w:pStyle w:val="ListParagraph"/>
        <w:numPr>
          <w:ilvl w:val="0"/>
          <w:numId w:val="1"/>
        </w:numPr>
      </w:pPr>
      <w:r>
        <w:t>Competencies:</w:t>
      </w:r>
      <w:r w:rsidR="002432C1">
        <w:t xml:space="preserve"> knowledge, skills and attitudes</w:t>
      </w:r>
      <w:r w:rsidR="002432C1" w:rsidRPr="002432C1">
        <w:t xml:space="preserve"> </w:t>
      </w:r>
      <w:r w:rsidR="002432C1">
        <w:t>demonstrated by a team.</w:t>
      </w:r>
    </w:p>
    <w:p w14:paraId="687D6FC4" w14:textId="632EEE4B" w:rsidR="00155D77" w:rsidRDefault="00155D77" w:rsidP="00BC126E">
      <w:pPr>
        <w:pStyle w:val="ListParagraph"/>
        <w:numPr>
          <w:ilvl w:val="0"/>
          <w:numId w:val="1"/>
        </w:numPr>
      </w:pPr>
      <w:r>
        <w:t>Team-emergent competencies</w:t>
      </w:r>
      <w:r w:rsidR="00BC126E">
        <w:t>: KSAs arising from team interactions</w:t>
      </w:r>
      <w:r w:rsidR="002432C1">
        <w:t>.</w:t>
      </w:r>
    </w:p>
    <w:p w14:paraId="11DDB5BE" w14:textId="1A78A092" w:rsidR="00BC126E" w:rsidRDefault="00BC126E" w:rsidP="00BC126E">
      <w:pPr>
        <w:pStyle w:val="ListParagraph"/>
        <w:numPr>
          <w:ilvl w:val="0"/>
          <w:numId w:val="1"/>
        </w:numPr>
      </w:pPr>
      <w:r>
        <w:t>P</w:t>
      </w:r>
      <w:r w:rsidRPr="00BC126E">
        <w:t>erformance</w:t>
      </w:r>
      <w:r>
        <w:t>-</w:t>
      </w:r>
      <w:r w:rsidRPr="00BC126E">
        <w:t>advancement across the translational research spectrum</w:t>
      </w:r>
      <w:r w:rsidR="002432C1">
        <w:t>.</w:t>
      </w:r>
    </w:p>
    <w:p w14:paraId="0AFEB807" w14:textId="20B4B50B" w:rsidR="00BC126E" w:rsidRPr="00BC126E" w:rsidRDefault="00BC126E" w:rsidP="00BC126E">
      <w:pPr>
        <w:pStyle w:val="ListParagraph"/>
        <w:numPr>
          <w:ilvl w:val="0"/>
          <w:numId w:val="1"/>
        </w:numPr>
        <w:rPr>
          <w:color w:val="000000" w:themeColor="text1"/>
        </w:rPr>
      </w:pPr>
      <w:r>
        <w:rPr>
          <w:color w:val="000000" w:themeColor="text1"/>
        </w:rPr>
        <w:t>A</w:t>
      </w:r>
      <w:r w:rsidRPr="00BC126E">
        <w:rPr>
          <w:color w:val="000000" w:themeColor="text1"/>
        </w:rPr>
        <w:t>ffect</w:t>
      </w:r>
      <w:r>
        <w:rPr>
          <w:color w:val="000000" w:themeColor="text1"/>
        </w:rPr>
        <w:t xml:space="preserve"> </w:t>
      </w:r>
      <w:r w:rsidRPr="00BC126E">
        <w:rPr>
          <w:color w:val="000000" w:themeColor="text1"/>
        </w:rPr>
        <w:t>domain describing that the bonds between TT members grounded in a concern, empathy and shared regard for others</w:t>
      </w:r>
      <w:r w:rsidR="002432C1">
        <w:rPr>
          <w:color w:val="000000" w:themeColor="text1"/>
        </w:rPr>
        <w:t>.</w:t>
      </w:r>
    </w:p>
    <w:p w14:paraId="0225E7E7" w14:textId="4F921CB8" w:rsidR="00BC126E" w:rsidRPr="00BC126E" w:rsidRDefault="00BC126E" w:rsidP="00BC126E">
      <w:pPr>
        <w:pStyle w:val="ListParagraph"/>
        <w:numPr>
          <w:ilvl w:val="0"/>
          <w:numId w:val="1"/>
        </w:numPr>
        <w:rPr>
          <w:color w:val="000000" w:themeColor="text1"/>
        </w:rPr>
      </w:pPr>
      <w:r w:rsidRPr="00BC126E">
        <w:rPr>
          <w:color w:val="000000" w:themeColor="text1"/>
        </w:rPr>
        <w:t>Communication</w:t>
      </w:r>
      <w:r>
        <w:rPr>
          <w:color w:val="000000" w:themeColor="text1"/>
        </w:rPr>
        <w:t>-</w:t>
      </w:r>
      <w:r w:rsidRPr="00BC126E">
        <w:rPr>
          <w:color w:val="000000" w:themeColor="text1"/>
        </w:rPr>
        <w:t xml:space="preserve"> </w:t>
      </w:r>
      <w:r>
        <w:rPr>
          <w:color w:val="000000" w:themeColor="text1"/>
        </w:rPr>
        <w:t>effectively exchanges information and integrates team member expertise to solve research problems</w:t>
      </w:r>
      <w:r w:rsidR="002432C1">
        <w:rPr>
          <w:color w:val="000000" w:themeColor="text1"/>
        </w:rPr>
        <w:t>.</w:t>
      </w:r>
    </w:p>
    <w:p w14:paraId="7616B9E6" w14:textId="3364A1C0" w:rsidR="00BC126E" w:rsidRPr="00BC126E" w:rsidRDefault="00BC126E" w:rsidP="00BC126E">
      <w:pPr>
        <w:pStyle w:val="ListParagraph"/>
        <w:numPr>
          <w:ilvl w:val="0"/>
          <w:numId w:val="1"/>
        </w:numPr>
        <w:rPr>
          <w:color w:val="000000" w:themeColor="text1"/>
        </w:rPr>
      </w:pPr>
      <w:r w:rsidRPr="00BC126E">
        <w:rPr>
          <w:color w:val="000000" w:themeColor="text1"/>
        </w:rPr>
        <w:t>Management</w:t>
      </w:r>
      <w:r>
        <w:rPr>
          <w:color w:val="000000" w:themeColor="text1"/>
        </w:rPr>
        <w:t xml:space="preserve"> actions that effectively organize and sustain components of multicomponent investigation</w:t>
      </w:r>
      <w:r w:rsidR="002432C1">
        <w:rPr>
          <w:color w:val="000000" w:themeColor="text1"/>
        </w:rPr>
        <w:t>.</w:t>
      </w:r>
    </w:p>
    <w:p w14:paraId="285C123E" w14:textId="369E1399" w:rsidR="00BC126E" w:rsidRPr="00BC126E" w:rsidRDefault="00BC126E" w:rsidP="00BC126E">
      <w:pPr>
        <w:pStyle w:val="ListParagraph"/>
        <w:numPr>
          <w:ilvl w:val="0"/>
          <w:numId w:val="1"/>
        </w:numPr>
        <w:rPr>
          <w:color w:val="000000" w:themeColor="text1"/>
        </w:rPr>
      </w:pPr>
      <w:r w:rsidRPr="00BC126E">
        <w:rPr>
          <w:color w:val="000000" w:themeColor="text1"/>
        </w:rPr>
        <w:t>Collaborative problem solving</w:t>
      </w:r>
      <w:r w:rsidR="002432C1">
        <w:rPr>
          <w:color w:val="000000" w:themeColor="text1"/>
        </w:rPr>
        <w:t>-</w:t>
      </w:r>
      <w:r w:rsidR="002432C1" w:rsidRPr="002432C1">
        <w:t xml:space="preserve"> </w:t>
      </w:r>
      <w:r w:rsidR="002432C1" w:rsidRPr="002432C1">
        <w:rPr>
          <w:color w:val="000000" w:themeColor="text1"/>
        </w:rPr>
        <w:t>where cognitive and social skills of the TT are used to integrate research findings and discipline-grounded interpretations into a cohesive model</w:t>
      </w:r>
      <w:r w:rsidR="002432C1">
        <w:rPr>
          <w:color w:val="000000" w:themeColor="text1"/>
        </w:rPr>
        <w:t>.</w:t>
      </w:r>
    </w:p>
    <w:p w14:paraId="1E847BCE" w14:textId="6962AE0B" w:rsidR="00BC126E" w:rsidRDefault="00BC126E" w:rsidP="00BC126E">
      <w:pPr>
        <w:pStyle w:val="ListParagraph"/>
        <w:numPr>
          <w:ilvl w:val="0"/>
          <w:numId w:val="1"/>
        </w:numPr>
      </w:pPr>
      <w:r w:rsidRPr="00BC126E">
        <w:rPr>
          <w:color w:val="000000" w:themeColor="text1"/>
        </w:rPr>
        <w:t>Leadership</w:t>
      </w:r>
      <w:r w:rsidR="002432C1">
        <w:rPr>
          <w:color w:val="000000" w:themeColor="text1"/>
        </w:rPr>
        <w:t xml:space="preserve">- </w:t>
      </w:r>
      <w:r w:rsidR="002432C1" w:rsidRPr="002432C1">
        <w:rPr>
          <w:color w:val="000000" w:themeColor="text1"/>
        </w:rPr>
        <w:t>the process providing or supporting the cognitive, resource and affective needs for a TT</w:t>
      </w:r>
      <w:r w:rsidR="002432C1">
        <w:rPr>
          <w:color w:val="000000" w:themeColor="text1"/>
        </w:rPr>
        <w:t>.</w:t>
      </w:r>
    </w:p>
    <w:p w14:paraId="28FBB5C0" w14:textId="6FDE1F25" w:rsidR="002432C1" w:rsidRDefault="00155D77" w:rsidP="00D42039">
      <w:pPr>
        <w:rPr>
          <w:b/>
          <w:bCs/>
        </w:rPr>
      </w:pPr>
      <w:r w:rsidRPr="00E95E72">
        <w:rPr>
          <w:b/>
          <w:bCs/>
        </w:rPr>
        <w:t xml:space="preserve">Details of preliminary searches- </w:t>
      </w:r>
    </w:p>
    <w:p w14:paraId="375DC654" w14:textId="59D48099" w:rsidR="006C1637" w:rsidRDefault="006C1637" w:rsidP="006C1637">
      <w:pPr>
        <w:pStyle w:val="ListParagraph"/>
        <w:numPr>
          <w:ilvl w:val="0"/>
          <w:numId w:val="4"/>
        </w:numPr>
      </w:pPr>
      <w:proofErr w:type="spellStart"/>
      <w:r w:rsidRPr="006C1637">
        <w:t>Morgeson</w:t>
      </w:r>
      <w:proofErr w:type="spellEnd"/>
      <w:r w:rsidRPr="006C1637">
        <w:t xml:space="preserve">, F.P., </w:t>
      </w:r>
      <w:proofErr w:type="spellStart"/>
      <w:r w:rsidRPr="006C1637">
        <w:t>DeRue</w:t>
      </w:r>
      <w:proofErr w:type="spellEnd"/>
      <w:r w:rsidRPr="006C1637">
        <w:t>, D.S. &amp; Karam, E.P. Leadership in teams: A functional approach to understanding leadership structures and processes. Journal of Management. 36, 5-39 (2010).</w:t>
      </w:r>
    </w:p>
    <w:p w14:paraId="48564253" w14:textId="2E14A47E" w:rsidR="006C1637" w:rsidRPr="006C1637" w:rsidRDefault="003B19DB" w:rsidP="003B19DB">
      <w:r>
        <w:t xml:space="preserve">This work </w:t>
      </w:r>
      <w:r>
        <w:t>followed the principles outlined</w:t>
      </w:r>
      <w:r>
        <w:t xml:space="preserve"> of </w:t>
      </w:r>
      <w:r>
        <w:t xml:space="preserve">Fleishman </w:t>
      </w:r>
      <w:r>
        <w:t xml:space="preserve">to develop a taxonomy for team leadership.  This included a </w:t>
      </w:r>
      <w:r>
        <w:t>keyword search (terms</w:t>
      </w:r>
      <w:r>
        <w:t xml:space="preserve"> </w:t>
      </w:r>
      <w:r>
        <w:t>included team or group, leadership, performance, and/or effectiveness) of the ISI Web of Science</w:t>
      </w:r>
      <w:r>
        <w:t xml:space="preserve"> </w:t>
      </w:r>
      <w:r>
        <w:t>index to identify relevant published articles and book chapters. In addition, we manually</w:t>
      </w:r>
      <w:r>
        <w:t xml:space="preserve"> </w:t>
      </w:r>
      <w:r>
        <w:t>searched the reference sections of key team leadership articles and book chapters for other</w:t>
      </w:r>
      <w:r>
        <w:t xml:space="preserve"> </w:t>
      </w:r>
      <w:r>
        <w:t xml:space="preserve">publications. </w:t>
      </w:r>
      <w:r>
        <w:t>They</w:t>
      </w:r>
      <w:r>
        <w:t xml:space="preserve"> reviewed the resulting 85 articles and book chapters</w:t>
      </w:r>
      <w:r>
        <w:t xml:space="preserve"> for </w:t>
      </w:r>
      <w:r>
        <w:t>measures of team leadership</w:t>
      </w:r>
      <w:r>
        <w:t xml:space="preserve"> and to identify leadership behaviors</w:t>
      </w:r>
      <w:r>
        <w:t>.</w:t>
      </w:r>
      <w:r w:rsidR="00831AFF" w:rsidRPr="00831AFF">
        <w:t xml:space="preserve"> </w:t>
      </w:r>
      <w:r w:rsidR="00831AFF" w:rsidRPr="00831AFF">
        <w:t>517 behavioral items</w:t>
      </w:r>
      <w:r w:rsidR="00831AFF">
        <w:t xml:space="preserve"> were grouped into 15 behaviors.</w:t>
      </w:r>
    </w:p>
    <w:p w14:paraId="6460A4CB" w14:textId="6C9D377E" w:rsidR="00D42039" w:rsidRDefault="002432C1" w:rsidP="00DE1AAF">
      <w:r w:rsidRPr="00E95E72">
        <w:rPr>
          <w:b/>
          <w:bCs/>
        </w:rPr>
        <w:t>O</w:t>
      </w:r>
      <w:r w:rsidR="00D42039" w:rsidRPr="00E95E72">
        <w:rPr>
          <w:b/>
          <w:bCs/>
        </w:rPr>
        <w:t>verall review objective</w:t>
      </w:r>
      <w:r>
        <w:t xml:space="preserve">- Identify </w:t>
      </w:r>
      <w:r w:rsidRPr="002432C1">
        <w:t xml:space="preserve">what specific </w:t>
      </w:r>
      <w:r w:rsidR="003B19DB">
        <w:t xml:space="preserve">leadership </w:t>
      </w:r>
      <w:r w:rsidRPr="002432C1">
        <w:t xml:space="preserve">behaviors or skills in domains most directly impact TT performance?  </w:t>
      </w:r>
    </w:p>
    <w:p w14:paraId="012EC233" w14:textId="7BEB7030" w:rsidR="002D2C20" w:rsidRDefault="002D2C20" w:rsidP="00D42039">
      <w:pPr>
        <w:rPr>
          <w:b/>
          <w:bCs/>
        </w:rPr>
      </w:pPr>
      <w:r>
        <w:rPr>
          <w:b/>
          <w:bCs/>
        </w:rPr>
        <w:t>Search strategy used for this review:</w:t>
      </w:r>
    </w:p>
    <w:p w14:paraId="43B6945A" w14:textId="77777777" w:rsidR="00AC00F2" w:rsidRDefault="00F66CE0" w:rsidP="00D42039">
      <w:r>
        <w:t>A c</w:t>
      </w:r>
      <w:r w:rsidRPr="00943665">
        <w:t xml:space="preserve">omprehensive </w:t>
      </w:r>
      <w:r>
        <w:t xml:space="preserve">literature </w:t>
      </w:r>
      <w:r w:rsidRPr="00943665">
        <w:t>review</w:t>
      </w:r>
      <w:r>
        <w:t xml:space="preserve"> was conducted in </w:t>
      </w:r>
      <w:r w:rsidRPr="00943665">
        <w:t>the Medline Core Collection</w:t>
      </w:r>
      <w:r w:rsidR="00AC00F2">
        <w:t xml:space="preserve"> to update literature identified in prior reviews from 2010-2022</w:t>
      </w:r>
      <w:r w:rsidRPr="00943665">
        <w:t xml:space="preserve">, </w:t>
      </w:r>
    </w:p>
    <w:p w14:paraId="455C2238" w14:textId="77777777" w:rsidR="00AC00F2" w:rsidRDefault="00AC00F2" w:rsidP="00D42039">
      <w:r>
        <w:t xml:space="preserve">Data Bases included:  </w:t>
      </w:r>
      <w:r w:rsidR="00F66CE0" w:rsidRPr="00943665">
        <w:t>Current Contents Connect, Medline and Scopus Data bases</w:t>
      </w:r>
      <w:r>
        <w:t>.</w:t>
      </w:r>
    </w:p>
    <w:p w14:paraId="261571B0" w14:textId="51DFB9CE" w:rsidR="002D2C20" w:rsidRDefault="00AC00F2" w:rsidP="00D42039">
      <w:pPr>
        <w:rPr>
          <w:b/>
          <w:bCs/>
        </w:rPr>
      </w:pPr>
      <w:r>
        <w:t xml:space="preserve">Search </w:t>
      </w:r>
      <w:r w:rsidR="00F66CE0" w:rsidRPr="00943665">
        <w:t xml:space="preserve">strategy:  ((TI=((Leadership) AND (team OR teams OR group OR groups) AND (success* OR failure* OR performance OR effective* OR </w:t>
      </w:r>
      <w:proofErr w:type="spellStart"/>
      <w:r w:rsidR="00F66CE0" w:rsidRPr="00943665">
        <w:t>innovat</w:t>
      </w:r>
      <w:proofErr w:type="spellEnd"/>
      <w:r w:rsidR="00F66CE0" w:rsidRPr="00943665">
        <w:t xml:space="preserve">* OR transform* OR </w:t>
      </w:r>
      <w:proofErr w:type="spellStart"/>
      <w:r w:rsidR="00F66CE0" w:rsidRPr="00943665">
        <w:t>evaluat</w:t>
      </w:r>
      <w:proofErr w:type="spellEnd"/>
      <w:r w:rsidR="00F66CE0" w:rsidRPr="00943665">
        <w:t xml:space="preserve">* OR assess* OR  functional OR antecedent* OR measure* OR model OR models))) OR </w:t>
      </w:r>
      <w:r w:rsidR="00F66CE0" w:rsidRPr="00943665">
        <w:lastRenderedPageBreak/>
        <w:t xml:space="preserve">((TS=((leadership) Near/7 (team OR teams OR group OR groups) Near/7 (success* OR failure* OR performance OR effective* OR </w:t>
      </w:r>
      <w:proofErr w:type="spellStart"/>
      <w:r w:rsidR="00F66CE0" w:rsidRPr="00943665">
        <w:t>innovat</w:t>
      </w:r>
      <w:proofErr w:type="spellEnd"/>
      <w:r w:rsidR="00F66CE0" w:rsidRPr="00943665">
        <w:t xml:space="preserve">* OR transform* OR </w:t>
      </w:r>
      <w:proofErr w:type="spellStart"/>
      <w:r w:rsidR="00F66CE0" w:rsidRPr="00943665">
        <w:t>evaluat</w:t>
      </w:r>
      <w:proofErr w:type="spellEnd"/>
      <w:r w:rsidR="00F66CE0" w:rsidRPr="00943665">
        <w:t xml:space="preserve">* OR assess* OR  functional OR antecedent* OR measure* OR model OR models))) AND (SO = (JOURNAL OF CLINICAL "AND" TRANSLATIONAL SCIENCE OR JOURNAL OF MANAGEMENT OR GROUP ORGANIZATION MANAGEMENT OR GROUP ORGANIZATION STUDIES OR JOURNAL OF APPLIED PSYCHOLOGY OR LEADERSHIP QUARTERLY OR ORGANIZATIONAL DYNAMICS OR ACADEMY OF MANAGEMENT JOURNAL OR EVALUATION THE HEALTH PROFESSIONS)))) AND (PY=(2010-2023)) AND (DT=("ARTICLE" OR "REVIEW")) AND (LA=(English)) AND (SILOID=("WOS" OR "CCC" OR "MEDLINE")).  </w:t>
      </w:r>
    </w:p>
    <w:p w14:paraId="3E85BD19" w14:textId="4F3CCB98" w:rsidR="008C3600" w:rsidRPr="00E95E72" w:rsidRDefault="008C3600" w:rsidP="00D42039">
      <w:pPr>
        <w:rPr>
          <w:b/>
          <w:bCs/>
        </w:rPr>
      </w:pPr>
      <w:r w:rsidRPr="00E95E72">
        <w:rPr>
          <w:b/>
          <w:bCs/>
        </w:rPr>
        <w:t>E</w:t>
      </w:r>
      <w:r w:rsidR="00D42039" w:rsidRPr="00E95E72">
        <w:rPr>
          <w:b/>
          <w:bCs/>
        </w:rPr>
        <w:t xml:space="preserve">ligibility criteria </w:t>
      </w:r>
      <w:r w:rsidR="002D2C20">
        <w:rPr>
          <w:b/>
          <w:bCs/>
        </w:rPr>
        <w:t>for inclusion into the analysis:</w:t>
      </w:r>
    </w:p>
    <w:p w14:paraId="0328CC1C" w14:textId="20A68AB2" w:rsidR="008C3600" w:rsidRDefault="00CA1B91" w:rsidP="005B51D6">
      <w:pPr>
        <w:pStyle w:val="ListParagraph"/>
        <w:numPr>
          <w:ilvl w:val="0"/>
          <w:numId w:val="3"/>
        </w:numPr>
      </w:pPr>
      <w:r>
        <w:t xml:space="preserve">Study type:  </w:t>
      </w:r>
      <w:r w:rsidR="008C3600">
        <w:t>Empiric</w:t>
      </w:r>
      <w:r w:rsidR="00F36BFE">
        <w:t>-observational; Empiric-survey</w:t>
      </w:r>
      <w:r w:rsidR="00E95E72">
        <w:t>,</w:t>
      </w:r>
      <w:r w:rsidR="008C3600">
        <w:t xml:space="preserve"> Meta</w:t>
      </w:r>
      <w:r w:rsidR="00E95E72">
        <w:t>-</w:t>
      </w:r>
      <w:r w:rsidR="008C3600">
        <w:t>analysis</w:t>
      </w:r>
      <w:r w:rsidR="00E95E72">
        <w:t xml:space="preserve">, or </w:t>
      </w:r>
      <w:r w:rsidR="00F36BFE">
        <w:t>Expert opinion/panel</w:t>
      </w:r>
    </w:p>
    <w:p w14:paraId="17607302" w14:textId="3B440BAA" w:rsidR="00D42039" w:rsidRDefault="0029022B" w:rsidP="005B51D6">
      <w:pPr>
        <w:pStyle w:val="ListParagraph"/>
        <w:numPr>
          <w:ilvl w:val="0"/>
          <w:numId w:val="3"/>
        </w:numPr>
      </w:pPr>
      <w:r>
        <w:t>Leadership behavior and team performance</w:t>
      </w:r>
    </w:p>
    <w:p w14:paraId="44B35700" w14:textId="14FA1C0E" w:rsidR="00F36BFE" w:rsidRDefault="00D96E47" w:rsidP="005B51D6">
      <w:pPr>
        <w:pStyle w:val="ListParagraph"/>
        <w:numPr>
          <w:ilvl w:val="0"/>
          <w:numId w:val="3"/>
        </w:numPr>
      </w:pPr>
      <w:r>
        <w:t>Team-type relevance:  Knowledge-generating, product development, innovation, translational team</w:t>
      </w:r>
    </w:p>
    <w:p w14:paraId="65314F90" w14:textId="3C803C7E" w:rsidR="00D42039" w:rsidRDefault="00F36BFE" w:rsidP="0029022B">
      <w:r>
        <w:rPr>
          <w:b/>
          <w:bCs/>
        </w:rPr>
        <w:t xml:space="preserve">Selection and classification of articles. </w:t>
      </w:r>
      <w:r w:rsidRPr="00F36BFE">
        <w:t xml:space="preserve"> article</w:t>
      </w:r>
      <w:r w:rsidR="005B51D6">
        <w:t xml:space="preserve"> abstracts</w:t>
      </w:r>
      <w:r w:rsidRPr="00F36BFE">
        <w:t xml:space="preserve"> were screened by the primary author</w:t>
      </w:r>
      <w:r w:rsidR="005B51D6">
        <w:t xml:space="preserve"> (a list of all considered is provided in </w:t>
      </w:r>
      <w:r w:rsidR="005B51D6" w:rsidRPr="005B51D6">
        <w:rPr>
          <w:b/>
          <w:bCs/>
        </w:rPr>
        <w:t>Supplemental File #2</w:t>
      </w:r>
      <w:r w:rsidR="005B51D6">
        <w:t xml:space="preserve">)  </w:t>
      </w:r>
    </w:p>
    <w:p w14:paraId="07DCFEF9" w14:textId="3EBD48A9" w:rsidR="005B51D6" w:rsidRDefault="005B51D6" w:rsidP="00D42039">
      <w:r w:rsidRPr="00E95E72">
        <w:rPr>
          <w:b/>
          <w:bCs/>
        </w:rPr>
        <w:t>Conflict resolution-</w:t>
      </w:r>
      <w:r>
        <w:t xml:space="preserve"> negotiation among authors</w:t>
      </w:r>
    </w:p>
    <w:p w14:paraId="25ED4E62" w14:textId="0562BE36" w:rsidR="00D42039" w:rsidRDefault="00D42039" w:rsidP="00D42039">
      <w:r w:rsidRPr="00F36BFE">
        <w:rPr>
          <w:b/>
          <w:bCs/>
        </w:rPr>
        <w:t>How data will be presented</w:t>
      </w:r>
      <w:r>
        <w:t xml:space="preserve"> </w:t>
      </w:r>
      <w:r w:rsidR="00F66CE0">
        <w:t>–</w:t>
      </w:r>
      <w:r w:rsidR="00CA1B91">
        <w:t xml:space="preserve"> </w:t>
      </w:r>
      <w:r w:rsidR="00F36BFE">
        <w:t xml:space="preserve">Papers are grouped by primary relevance to the 5 major competency domains, and </w:t>
      </w:r>
      <w:r w:rsidR="00CA1B91">
        <w:t>summar</w:t>
      </w:r>
      <w:r w:rsidR="00F36BFE">
        <w:t xml:space="preserve">ized in text.  </w:t>
      </w:r>
    </w:p>
    <w:sectPr w:rsidR="00D4203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C076C" w14:textId="77777777" w:rsidR="00BE24C5" w:rsidRDefault="00BE24C5" w:rsidP="00AC00F2">
      <w:pPr>
        <w:spacing w:after="0" w:line="240" w:lineRule="auto"/>
      </w:pPr>
      <w:r>
        <w:separator/>
      </w:r>
    </w:p>
  </w:endnote>
  <w:endnote w:type="continuationSeparator" w:id="0">
    <w:p w14:paraId="50D1AFDE" w14:textId="77777777" w:rsidR="00BE24C5" w:rsidRDefault="00BE24C5" w:rsidP="00AC00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9453504"/>
      <w:docPartObj>
        <w:docPartGallery w:val="Page Numbers (Bottom of Page)"/>
        <w:docPartUnique/>
      </w:docPartObj>
    </w:sdtPr>
    <w:sdtEndPr>
      <w:rPr>
        <w:noProof/>
      </w:rPr>
    </w:sdtEndPr>
    <w:sdtContent>
      <w:p w14:paraId="7403979B" w14:textId="0F40C250" w:rsidR="00AC00F2" w:rsidRDefault="00AC00F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075A76" w14:textId="77777777" w:rsidR="00AC00F2" w:rsidRDefault="00AC00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086A9" w14:textId="77777777" w:rsidR="00BE24C5" w:rsidRDefault="00BE24C5" w:rsidP="00AC00F2">
      <w:pPr>
        <w:spacing w:after="0" w:line="240" w:lineRule="auto"/>
      </w:pPr>
      <w:r>
        <w:separator/>
      </w:r>
    </w:p>
  </w:footnote>
  <w:footnote w:type="continuationSeparator" w:id="0">
    <w:p w14:paraId="3B2D1C24" w14:textId="77777777" w:rsidR="00BE24C5" w:rsidRDefault="00BE24C5" w:rsidP="00AC00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B10CF"/>
    <w:multiLevelType w:val="hybridMultilevel"/>
    <w:tmpl w:val="8A986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B96209"/>
    <w:multiLevelType w:val="hybridMultilevel"/>
    <w:tmpl w:val="59DEF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F80501"/>
    <w:multiLevelType w:val="hybridMultilevel"/>
    <w:tmpl w:val="B56C624E"/>
    <w:lvl w:ilvl="0" w:tplc="87288C2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73BF2B08"/>
    <w:multiLevelType w:val="hybridMultilevel"/>
    <w:tmpl w:val="6DFE3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8001985">
    <w:abstractNumId w:val="1"/>
  </w:num>
  <w:num w:numId="2" w16cid:durableId="1034304633">
    <w:abstractNumId w:val="3"/>
  </w:num>
  <w:num w:numId="3" w16cid:durableId="1523008848">
    <w:abstractNumId w:val="2"/>
  </w:num>
  <w:num w:numId="4" w16cid:durableId="780078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039"/>
    <w:rsid w:val="00030A4D"/>
    <w:rsid w:val="000613D5"/>
    <w:rsid w:val="00072454"/>
    <w:rsid w:val="00155D77"/>
    <w:rsid w:val="002432C1"/>
    <w:rsid w:val="0029022B"/>
    <w:rsid w:val="002D2C20"/>
    <w:rsid w:val="003B19DB"/>
    <w:rsid w:val="004B679A"/>
    <w:rsid w:val="00515B05"/>
    <w:rsid w:val="005B51D6"/>
    <w:rsid w:val="006C1637"/>
    <w:rsid w:val="006D72CD"/>
    <w:rsid w:val="007074D2"/>
    <w:rsid w:val="00831AFF"/>
    <w:rsid w:val="00842620"/>
    <w:rsid w:val="008C3600"/>
    <w:rsid w:val="00AC00F2"/>
    <w:rsid w:val="00AE3D18"/>
    <w:rsid w:val="00BC126E"/>
    <w:rsid w:val="00BE24C5"/>
    <w:rsid w:val="00CA1B91"/>
    <w:rsid w:val="00CE0F4F"/>
    <w:rsid w:val="00D42039"/>
    <w:rsid w:val="00D96E47"/>
    <w:rsid w:val="00DE1AAF"/>
    <w:rsid w:val="00E95E72"/>
    <w:rsid w:val="00F36BFE"/>
    <w:rsid w:val="00F661E5"/>
    <w:rsid w:val="00F66CE0"/>
    <w:rsid w:val="00FC54CE"/>
    <w:rsid w:val="00FF6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33AB4"/>
  <w15:chartTrackingRefBased/>
  <w15:docId w15:val="{F06F3DDD-570D-4EC8-897D-A22AFF43B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40" w:lineRule="exac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126E"/>
    <w:pPr>
      <w:ind w:left="720"/>
      <w:contextualSpacing/>
    </w:pPr>
  </w:style>
  <w:style w:type="paragraph" w:styleId="Header">
    <w:name w:val="header"/>
    <w:basedOn w:val="Normal"/>
    <w:link w:val="HeaderChar"/>
    <w:uiPriority w:val="99"/>
    <w:unhideWhenUsed/>
    <w:rsid w:val="00AC00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00F2"/>
  </w:style>
  <w:style w:type="paragraph" w:styleId="Footer">
    <w:name w:val="footer"/>
    <w:basedOn w:val="Normal"/>
    <w:link w:val="FooterChar"/>
    <w:uiPriority w:val="99"/>
    <w:unhideWhenUsed/>
    <w:rsid w:val="00AC00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00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644</Words>
  <Characters>367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brasier</dc:creator>
  <cp:keywords/>
  <dc:description/>
  <cp:lastModifiedBy>allan brasier</cp:lastModifiedBy>
  <cp:revision>6</cp:revision>
  <dcterms:created xsi:type="dcterms:W3CDTF">2023-01-02T18:23:00Z</dcterms:created>
  <dcterms:modified xsi:type="dcterms:W3CDTF">2023-01-02T19:05:00Z</dcterms:modified>
</cp:coreProperties>
</file>